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5BF47" w14:textId="597FBF5E" w:rsidR="0061511E" w:rsidRDefault="00204BB5">
      <w:r>
        <w:t>Supplement</w:t>
      </w:r>
      <w:r w:rsidR="00232C70">
        <w:t>al Material</w:t>
      </w:r>
    </w:p>
    <w:p w14:paraId="56D7DF22" w14:textId="77777777" w:rsidR="002F2D5A" w:rsidRDefault="002F2D5A"/>
    <w:p w14:paraId="7537D4EC" w14:textId="5A48F6BB" w:rsidR="00B52AFC" w:rsidRDefault="00B52AFC">
      <w:r>
        <w:t xml:space="preserve">Undergraduate Infectious Diseases </w:t>
      </w:r>
      <w:r w:rsidR="00E74902">
        <w:t xml:space="preserve">(ID) </w:t>
      </w:r>
      <w:r>
        <w:t xml:space="preserve">Clubs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89"/>
        <w:gridCol w:w="1489"/>
        <w:gridCol w:w="6182"/>
      </w:tblGrid>
      <w:tr w:rsidR="00204BB5" w14:paraId="72A30D93" w14:textId="77777777" w:rsidTr="002F2D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</w:tcPr>
          <w:p w14:paraId="3297FB1C" w14:textId="77777777" w:rsidR="00204BB5" w:rsidRPr="002F2D5A" w:rsidRDefault="00204BB5">
            <w:pPr>
              <w:rPr>
                <w:rFonts w:cstheme="minorHAnsi"/>
                <w:sz w:val="24"/>
                <w:szCs w:val="24"/>
              </w:rPr>
            </w:pPr>
            <w:r w:rsidRPr="002F2D5A">
              <w:rPr>
                <w:rFonts w:cstheme="minorHAnsi"/>
                <w:sz w:val="24"/>
                <w:szCs w:val="24"/>
              </w:rPr>
              <w:t>Club Name</w:t>
            </w:r>
          </w:p>
        </w:tc>
        <w:tc>
          <w:tcPr>
            <w:tcW w:w="1488" w:type="dxa"/>
          </w:tcPr>
          <w:p w14:paraId="0B894042" w14:textId="77777777" w:rsidR="00204BB5" w:rsidRPr="002F2D5A" w:rsidRDefault="00204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F2D5A">
              <w:rPr>
                <w:rFonts w:cstheme="minorHAnsi"/>
                <w:sz w:val="24"/>
                <w:szCs w:val="24"/>
              </w:rPr>
              <w:t>Institution</w:t>
            </w:r>
          </w:p>
        </w:tc>
        <w:tc>
          <w:tcPr>
            <w:tcW w:w="6182" w:type="dxa"/>
          </w:tcPr>
          <w:p w14:paraId="2B72EAB6" w14:textId="77777777" w:rsidR="00204BB5" w:rsidRPr="002F2D5A" w:rsidRDefault="00204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F2D5A">
              <w:rPr>
                <w:rFonts w:cstheme="minorHAnsi"/>
                <w:sz w:val="24"/>
                <w:szCs w:val="24"/>
              </w:rPr>
              <w:t>Website</w:t>
            </w:r>
          </w:p>
        </w:tc>
      </w:tr>
      <w:tr w:rsidR="00204BB5" w14:paraId="5CF77A00" w14:textId="77777777" w:rsidTr="002F2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</w:tcPr>
          <w:p w14:paraId="744CA8D9" w14:textId="77777777" w:rsidR="00204BB5" w:rsidRPr="002F2D5A" w:rsidRDefault="00204BB5">
            <w:pPr>
              <w:rPr>
                <w:rFonts w:cstheme="minorHAnsi"/>
                <w:sz w:val="24"/>
                <w:szCs w:val="24"/>
              </w:rPr>
            </w:pPr>
            <w:r w:rsidRPr="002F2D5A">
              <w:rPr>
                <w:rFonts w:cstheme="minorHAnsi"/>
                <w:color w:val="000000"/>
                <w:sz w:val="24"/>
                <w:szCs w:val="24"/>
              </w:rPr>
              <w:t>Association of Public Health Infectious Disease Students</w:t>
            </w:r>
          </w:p>
        </w:tc>
        <w:tc>
          <w:tcPr>
            <w:tcW w:w="1488" w:type="dxa"/>
          </w:tcPr>
          <w:p w14:paraId="3BF69521" w14:textId="77777777" w:rsidR="00204BB5" w:rsidRPr="002F2D5A" w:rsidRDefault="00204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F2D5A">
              <w:rPr>
                <w:rFonts w:cstheme="minorHAnsi"/>
                <w:color w:val="000000"/>
                <w:sz w:val="24"/>
                <w:szCs w:val="24"/>
              </w:rPr>
              <w:t>University of South Carolina-Columbia</w:t>
            </w:r>
          </w:p>
        </w:tc>
        <w:tc>
          <w:tcPr>
            <w:tcW w:w="6182" w:type="dxa"/>
          </w:tcPr>
          <w:p w14:paraId="7DC3D60C" w14:textId="77777777" w:rsidR="00204BB5" w:rsidRPr="002F2D5A" w:rsidRDefault="002F2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F2D5A">
              <w:rPr>
                <w:rFonts w:cstheme="minorHAnsi"/>
                <w:sz w:val="24"/>
                <w:szCs w:val="24"/>
              </w:rPr>
              <w:t>https://garnetgate.sa.sc.edu/organization/aphids</w:t>
            </w:r>
          </w:p>
        </w:tc>
      </w:tr>
      <w:tr w:rsidR="00204BB5" w14:paraId="06EB121F" w14:textId="77777777" w:rsidTr="002F2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</w:tcPr>
          <w:p w14:paraId="1D1044B8" w14:textId="77777777" w:rsidR="00204BB5" w:rsidRPr="002F2D5A" w:rsidRDefault="00204BB5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F2D5A">
              <w:rPr>
                <w:rFonts w:cstheme="minorHAnsi"/>
                <w:color w:val="000000"/>
                <w:sz w:val="24"/>
                <w:szCs w:val="24"/>
              </w:rPr>
              <w:t>InfectED</w:t>
            </w:r>
            <w:proofErr w:type="spellEnd"/>
          </w:p>
        </w:tc>
        <w:tc>
          <w:tcPr>
            <w:tcW w:w="1488" w:type="dxa"/>
          </w:tcPr>
          <w:p w14:paraId="1428FDD8" w14:textId="77777777" w:rsidR="00204BB5" w:rsidRPr="002F2D5A" w:rsidRDefault="00204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F2D5A">
              <w:rPr>
                <w:rFonts w:cstheme="minorHAnsi"/>
                <w:color w:val="000000"/>
                <w:sz w:val="24"/>
                <w:szCs w:val="24"/>
              </w:rPr>
              <w:t>University of Utah</w:t>
            </w:r>
          </w:p>
        </w:tc>
        <w:tc>
          <w:tcPr>
            <w:tcW w:w="6182" w:type="dxa"/>
          </w:tcPr>
          <w:p w14:paraId="039F0763" w14:textId="77777777" w:rsidR="00204BB5" w:rsidRPr="002F2D5A" w:rsidRDefault="002F2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F2D5A">
              <w:rPr>
                <w:rFonts w:cstheme="minorHAnsi"/>
                <w:sz w:val="24"/>
                <w:szCs w:val="24"/>
              </w:rPr>
              <w:t>https://www.honors.utah.edu/infected/</w:t>
            </w:r>
          </w:p>
        </w:tc>
      </w:tr>
      <w:tr w:rsidR="00204BB5" w14:paraId="6C9F7883" w14:textId="77777777" w:rsidTr="002F2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</w:tcPr>
          <w:p w14:paraId="0322E8BC" w14:textId="77777777" w:rsidR="00204BB5" w:rsidRPr="002F2D5A" w:rsidRDefault="00204BB5">
            <w:pPr>
              <w:rPr>
                <w:rFonts w:cstheme="minorHAnsi"/>
                <w:sz w:val="24"/>
                <w:szCs w:val="24"/>
              </w:rPr>
            </w:pPr>
            <w:r w:rsidRPr="002F2D5A">
              <w:rPr>
                <w:rFonts w:cstheme="minorHAnsi"/>
                <w:color w:val="000000"/>
                <w:sz w:val="24"/>
                <w:szCs w:val="24"/>
              </w:rPr>
              <w:t>Infectious Disease Institute Trainee Association</w:t>
            </w:r>
          </w:p>
        </w:tc>
        <w:tc>
          <w:tcPr>
            <w:tcW w:w="1488" w:type="dxa"/>
          </w:tcPr>
          <w:p w14:paraId="6D4733FC" w14:textId="77777777" w:rsidR="00204BB5" w:rsidRPr="002F2D5A" w:rsidRDefault="00204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F2D5A">
              <w:rPr>
                <w:rFonts w:cstheme="minorHAnsi"/>
                <w:color w:val="000000"/>
                <w:sz w:val="24"/>
                <w:szCs w:val="24"/>
              </w:rPr>
              <w:t>Ohio State University</w:t>
            </w:r>
          </w:p>
        </w:tc>
        <w:tc>
          <w:tcPr>
            <w:tcW w:w="6182" w:type="dxa"/>
          </w:tcPr>
          <w:p w14:paraId="5FA23386" w14:textId="77777777" w:rsidR="00204BB5" w:rsidRPr="002F2D5A" w:rsidRDefault="002F2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F2D5A">
              <w:rPr>
                <w:rFonts w:cstheme="minorHAnsi"/>
                <w:sz w:val="24"/>
                <w:szCs w:val="24"/>
              </w:rPr>
              <w:t>https://idi.osu.edu/education</w:t>
            </w:r>
          </w:p>
        </w:tc>
      </w:tr>
      <w:tr w:rsidR="00204BB5" w14:paraId="479A3DD2" w14:textId="77777777" w:rsidTr="002F2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</w:tcPr>
          <w:p w14:paraId="3CDF3BD1" w14:textId="77777777" w:rsidR="00204BB5" w:rsidRPr="002F2D5A" w:rsidRDefault="00204BB5">
            <w:pPr>
              <w:rPr>
                <w:rFonts w:cstheme="minorHAnsi"/>
                <w:sz w:val="24"/>
                <w:szCs w:val="24"/>
              </w:rPr>
            </w:pPr>
            <w:r w:rsidRPr="002F2D5A">
              <w:rPr>
                <w:rFonts w:cstheme="minorHAnsi"/>
                <w:color w:val="000000"/>
                <w:sz w:val="24"/>
                <w:szCs w:val="24"/>
              </w:rPr>
              <w:t>Infectious Disease Society</w:t>
            </w:r>
          </w:p>
        </w:tc>
        <w:tc>
          <w:tcPr>
            <w:tcW w:w="1488" w:type="dxa"/>
          </w:tcPr>
          <w:p w14:paraId="5B068F13" w14:textId="77777777" w:rsidR="00204BB5" w:rsidRPr="002F2D5A" w:rsidRDefault="00204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F2D5A">
              <w:rPr>
                <w:rFonts w:cstheme="minorHAnsi"/>
                <w:color w:val="000000"/>
                <w:sz w:val="24"/>
                <w:szCs w:val="24"/>
              </w:rPr>
              <w:t>Brown University</w:t>
            </w:r>
          </w:p>
        </w:tc>
        <w:tc>
          <w:tcPr>
            <w:tcW w:w="6182" w:type="dxa"/>
          </w:tcPr>
          <w:p w14:paraId="25ABB70D" w14:textId="77777777" w:rsidR="00204BB5" w:rsidRPr="002F2D5A" w:rsidRDefault="002F2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F2D5A">
              <w:rPr>
                <w:rFonts w:cstheme="minorHAnsi"/>
                <w:sz w:val="24"/>
                <w:szCs w:val="24"/>
              </w:rPr>
              <w:t>https://www.brown.edu/academics/college/advising/health-careers/student-groups</w:t>
            </w:r>
          </w:p>
        </w:tc>
      </w:tr>
      <w:tr w:rsidR="00204BB5" w14:paraId="0466644C" w14:textId="77777777" w:rsidTr="002F2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</w:tcPr>
          <w:p w14:paraId="034281CD" w14:textId="77777777" w:rsidR="00204BB5" w:rsidRPr="002F2D5A" w:rsidRDefault="00204BB5">
            <w:pPr>
              <w:rPr>
                <w:rFonts w:cstheme="minorHAnsi"/>
                <w:sz w:val="24"/>
                <w:szCs w:val="24"/>
              </w:rPr>
            </w:pPr>
            <w:r w:rsidRPr="002F2D5A">
              <w:rPr>
                <w:rFonts w:cstheme="minorHAnsi"/>
                <w:color w:val="000000"/>
                <w:sz w:val="24"/>
                <w:szCs w:val="24"/>
              </w:rPr>
              <w:t>Operation Outbreak</w:t>
            </w:r>
          </w:p>
        </w:tc>
        <w:tc>
          <w:tcPr>
            <w:tcW w:w="1488" w:type="dxa"/>
          </w:tcPr>
          <w:p w14:paraId="297A4727" w14:textId="77777777" w:rsidR="00204BB5" w:rsidRPr="002F2D5A" w:rsidRDefault="00204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F2D5A">
              <w:rPr>
                <w:rFonts w:cstheme="minorHAnsi"/>
                <w:color w:val="000000"/>
                <w:sz w:val="24"/>
                <w:szCs w:val="24"/>
              </w:rPr>
              <w:t>Brigham Young University (BYU)</w:t>
            </w:r>
          </w:p>
        </w:tc>
        <w:tc>
          <w:tcPr>
            <w:tcW w:w="6182" w:type="dxa"/>
          </w:tcPr>
          <w:p w14:paraId="5308670E" w14:textId="77777777" w:rsidR="00204BB5" w:rsidRPr="002F2D5A" w:rsidRDefault="00204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F2D5A">
              <w:rPr>
                <w:rFonts w:cstheme="minorHAnsi"/>
                <w:sz w:val="24"/>
                <w:szCs w:val="24"/>
              </w:rPr>
              <w:t>https://oo.byu.edu/</w:t>
            </w:r>
          </w:p>
        </w:tc>
      </w:tr>
      <w:tr w:rsidR="00204BB5" w14:paraId="0738DA8E" w14:textId="77777777" w:rsidTr="002F2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</w:tcPr>
          <w:p w14:paraId="672273C6" w14:textId="77777777" w:rsidR="00204BB5" w:rsidRPr="002F2D5A" w:rsidRDefault="00204BB5">
            <w:pPr>
              <w:rPr>
                <w:rFonts w:cstheme="minorHAnsi"/>
                <w:sz w:val="24"/>
                <w:szCs w:val="24"/>
              </w:rPr>
            </w:pPr>
            <w:r w:rsidRPr="002F2D5A">
              <w:rPr>
                <w:rFonts w:cstheme="minorHAnsi"/>
                <w:color w:val="000000"/>
                <w:sz w:val="24"/>
                <w:szCs w:val="24"/>
              </w:rPr>
              <w:t>Penn Infectious Disease Club</w:t>
            </w:r>
          </w:p>
        </w:tc>
        <w:tc>
          <w:tcPr>
            <w:tcW w:w="1488" w:type="dxa"/>
          </w:tcPr>
          <w:p w14:paraId="2FC06DAA" w14:textId="77777777" w:rsidR="00204BB5" w:rsidRPr="002F2D5A" w:rsidRDefault="00204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F2D5A">
              <w:rPr>
                <w:rFonts w:cstheme="minorHAnsi"/>
                <w:color w:val="000000"/>
                <w:sz w:val="24"/>
                <w:szCs w:val="24"/>
              </w:rPr>
              <w:t>University of Pennsylvania</w:t>
            </w:r>
          </w:p>
        </w:tc>
        <w:tc>
          <w:tcPr>
            <w:tcW w:w="6182" w:type="dxa"/>
          </w:tcPr>
          <w:p w14:paraId="043BDA78" w14:textId="77777777" w:rsidR="00204BB5" w:rsidRPr="002F2D5A" w:rsidRDefault="002F2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F2D5A">
              <w:rPr>
                <w:rFonts w:cstheme="minorHAnsi"/>
                <w:sz w:val="24"/>
                <w:szCs w:val="24"/>
              </w:rPr>
              <w:t>https://pennclubs.com/club/penn-infectious-disease-club</w:t>
            </w:r>
          </w:p>
        </w:tc>
      </w:tr>
    </w:tbl>
    <w:p w14:paraId="2B252C77" w14:textId="77777777" w:rsidR="002F2D5A" w:rsidRDefault="002F2D5A">
      <w:pPr>
        <w:rPr>
          <w:rFonts w:cstheme="minorHAnsi"/>
          <w:sz w:val="24"/>
          <w:szCs w:val="24"/>
        </w:rPr>
      </w:pPr>
    </w:p>
    <w:p w14:paraId="1B1CAA4F" w14:textId="77777777" w:rsidR="00F93E2F" w:rsidRDefault="00F93E2F">
      <w:pPr>
        <w:rPr>
          <w:rFonts w:cstheme="minorHAnsi"/>
          <w:sz w:val="24"/>
          <w:szCs w:val="24"/>
        </w:rPr>
      </w:pPr>
    </w:p>
    <w:p w14:paraId="616BC149" w14:textId="5A41DDCE" w:rsidR="00F93E2F" w:rsidRDefault="00510BF5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Full Tally of Medical Specialty Interest Groups Among 161 United States Medical Schools</w:t>
      </w:r>
    </w:p>
    <w:p w14:paraId="65F0D4EA" w14:textId="4E97D649" w:rsidR="00F93E2F" w:rsidRPr="00F93E2F" w:rsidRDefault="00F93E2F" w:rsidP="00F93E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Cs w:val="22"/>
          <w:lang w:bidi="ar-S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93E2F" w14:paraId="39F8F507" w14:textId="77777777" w:rsidTr="00F93E2F">
        <w:tc>
          <w:tcPr>
            <w:tcW w:w="3116" w:type="dxa"/>
          </w:tcPr>
          <w:p w14:paraId="1E3E49C5" w14:textId="48844146" w:rsidR="00F93E2F" w:rsidRPr="00F93E2F" w:rsidRDefault="00F93E2F" w:rsidP="00F93E2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93E2F">
              <w:rPr>
                <w:rFonts w:cstheme="minorHAnsi"/>
                <w:b/>
                <w:bCs/>
                <w:sz w:val="24"/>
                <w:szCs w:val="24"/>
              </w:rPr>
              <w:t>Specialty Interest Group</w:t>
            </w:r>
          </w:p>
        </w:tc>
        <w:tc>
          <w:tcPr>
            <w:tcW w:w="3117" w:type="dxa"/>
          </w:tcPr>
          <w:p w14:paraId="56A0DD36" w14:textId="14C8F745" w:rsidR="00F93E2F" w:rsidRPr="00F93E2F" w:rsidRDefault="00F93E2F" w:rsidP="00F93E2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93E2F">
              <w:rPr>
                <w:rFonts w:cstheme="minorHAns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3117" w:type="dxa"/>
          </w:tcPr>
          <w:p w14:paraId="745347DE" w14:textId="2C47F076" w:rsidR="00F93E2F" w:rsidRPr="00F93E2F" w:rsidRDefault="00B32434" w:rsidP="00F93E2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% (of total 163</w:t>
            </w:r>
            <w:r w:rsidR="00F93E2F" w:rsidRPr="00F93E2F">
              <w:rPr>
                <w:rFonts w:cstheme="minorHAnsi"/>
                <w:b/>
                <w:bCs/>
                <w:sz w:val="24"/>
                <w:szCs w:val="24"/>
              </w:rPr>
              <w:t xml:space="preserve"> schools)</w:t>
            </w:r>
          </w:p>
        </w:tc>
      </w:tr>
      <w:tr w:rsidR="00F93E2F" w14:paraId="40AA17C7" w14:textId="77777777" w:rsidTr="00830511">
        <w:tc>
          <w:tcPr>
            <w:tcW w:w="3116" w:type="dxa"/>
          </w:tcPr>
          <w:p w14:paraId="1EDCDE3E" w14:textId="1BA9B5B2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232C70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Addiction/Recovery</w:t>
            </w:r>
          </w:p>
        </w:tc>
        <w:tc>
          <w:tcPr>
            <w:tcW w:w="3117" w:type="dxa"/>
            <w:vAlign w:val="bottom"/>
          </w:tcPr>
          <w:p w14:paraId="1A46BC0E" w14:textId="1147F691" w:rsidR="00F93E2F" w:rsidRDefault="00F93E2F" w:rsidP="00510BF5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6</w:t>
            </w:r>
          </w:p>
        </w:tc>
        <w:tc>
          <w:tcPr>
            <w:tcW w:w="3117" w:type="dxa"/>
            <w:vAlign w:val="bottom"/>
          </w:tcPr>
          <w:p w14:paraId="26A91C29" w14:textId="33FE54E0" w:rsidR="00F93E2F" w:rsidRPr="00510BF5" w:rsidRDefault="00510BF5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2.36%</w:t>
            </w:r>
          </w:p>
        </w:tc>
      </w:tr>
      <w:tr w:rsidR="00F93E2F" w14:paraId="2AFDFDD4" w14:textId="77777777" w:rsidTr="00F93E2F">
        <w:tc>
          <w:tcPr>
            <w:tcW w:w="3116" w:type="dxa"/>
          </w:tcPr>
          <w:p w14:paraId="585F00B0" w14:textId="58AC3645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232C70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Anesthesiology</w:t>
            </w:r>
          </w:p>
        </w:tc>
        <w:tc>
          <w:tcPr>
            <w:tcW w:w="3117" w:type="dxa"/>
          </w:tcPr>
          <w:p w14:paraId="4FAA4025" w14:textId="4E0615C3" w:rsidR="00F93E2F" w:rsidRPr="00F93E2F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43</w:t>
            </w:r>
          </w:p>
        </w:tc>
        <w:tc>
          <w:tcPr>
            <w:tcW w:w="3117" w:type="dxa"/>
          </w:tcPr>
          <w:p w14:paraId="516BADF9" w14:textId="67C8EA4F" w:rsidR="00F93E2F" w:rsidRPr="00510BF5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7.73</w:t>
            </w:r>
            <w:r w:rsidR="00510BF5"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  <w:tr w:rsidR="00F93E2F" w14:paraId="38AB29CF" w14:textId="77777777" w:rsidTr="00F93E2F">
        <w:tc>
          <w:tcPr>
            <w:tcW w:w="3116" w:type="dxa"/>
          </w:tcPr>
          <w:p w14:paraId="6CFF75B8" w14:textId="61AACF47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232C70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Ca</w:t>
            </w:r>
            <w:r w:rsidRPr="00F93E2F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r</w:t>
            </w:r>
            <w:r w:rsidRPr="00232C70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diothoracic Surgery</w:t>
            </w:r>
          </w:p>
        </w:tc>
        <w:tc>
          <w:tcPr>
            <w:tcW w:w="3117" w:type="dxa"/>
          </w:tcPr>
          <w:p w14:paraId="1F540D88" w14:textId="51884949" w:rsidR="00F93E2F" w:rsidRPr="00F93E2F" w:rsidRDefault="00F93E2F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7</w:t>
            </w:r>
          </w:p>
        </w:tc>
        <w:tc>
          <w:tcPr>
            <w:tcW w:w="3117" w:type="dxa"/>
          </w:tcPr>
          <w:p w14:paraId="7697CD48" w14:textId="7C2411B5" w:rsidR="00F93E2F" w:rsidRPr="00510BF5" w:rsidRDefault="00510BF5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2.98%</w:t>
            </w:r>
          </w:p>
        </w:tc>
      </w:tr>
      <w:tr w:rsidR="00F93E2F" w14:paraId="381A1076" w14:textId="77777777" w:rsidTr="00F93E2F">
        <w:tc>
          <w:tcPr>
            <w:tcW w:w="3116" w:type="dxa"/>
          </w:tcPr>
          <w:p w14:paraId="196FBE59" w14:textId="70DECB4E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232C70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Cardiology</w:t>
            </w:r>
          </w:p>
        </w:tc>
        <w:tc>
          <w:tcPr>
            <w:tcW w:w="3117" w:type="dxa"/>
          </w:tcPr>
          <w:p w14:paraId="6EE60F22" w14:textId="2464BA3A" w:rsidR="00F93E2F" w:rsidRPr="00F93E2F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1</w:t>
            </w:r>
          </w:p>
        </w:tc>
        <w:tc>
          <w:tcPr>
            <w:tcW w:w="3117" w:type="dxa"/>
          </w:tcPr>
          <w:p w14:paraId="0ADF6B0A" w14:textId="2932B6E4" w:rsidR="00F93E2F" w:rsidRPr="00510BF5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5.83</w:t>
            </w:r>
            <w:r w:rsidR="00510BF5"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  <w:tr w:rsidR="00F93E2F" w14:paraId="4A93D970" w14:textId="77777777" w:rsidTr="00F93E2F">
        <w:tc>
          <w:tcPr>
            <w:tcW w:w="3116" w:type="dxa"/>
          </w:tcPr>
          <w:p w14:paraId="5AF650B0" w14:textId="2E2A5A7C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232C70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Critical Care</w:t>
            </w:r>
          </w:p>
        </w:tc>
        <w:tc>
          <w:tcPr>
            <w:tcW w:w="3117" w:type="dxa"/>
          </w:tcPr>
          <w:p w14:paraId="36825744" w14:textId="5C45E4BD" w:rsidR="00F93E2F" w:rsidRPr="00F93E2F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1</w:t>
            </w:r>
          </w:p>
        </w:tc>
        <w:tc>
          <w:tcPr>
            <w:tcW w:w="3117" w:type="dxa"/>
          </w:tcPr>
          <w:p w14:paraId="415A91B0" w14:textId="59682C0F" w:rsidR="00F93E2F" w:rsidRPr="00510BF5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2.88</w:t>
            </w:r>
            <w:r w:rsidR="00510BF5"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  <w:tr w:rsidR="00F93E2F" w14:paraId="4D7808A1" w14:textId="77777777" w:rsidTr="00F93E2F">
        <w:tc>
          <w:tcPr>
            <w:tcW w:w="3116" w:type="dxa"/>
          </w:tcPr>
          <w:p w14:paraId="250988FD" w14:textId="29DE174C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232C70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Dermatology</w:t>
            </w:r>
          </w:p>
        </w:tc>
        <w:tc>
          <w:tcPr>
            <w:tcW w:w="3117" w:type="dxa"/>
          </w:tcPr>
          <w:p w14:paraId="79D90994" w14:textId="6A86F553" w:rsidR="00F93E2F" w:rsidRPr="00F93E2F" w:rsidRDefault="00F93E2F" w:rsidP="00B32434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</w:t>
            </w:r>
            <w:r w:rsidR="00B32434">
              <w:rPr>
                <w:rFonts w:ascii="Arial" w:hAnsi="Arial" w:cs="Arial"/>
                <w:color w:val="000000"/>
                <w:szCs w:val="22"/>
              </w:rPr>
              <w:t>40</w:t>
            </w:r>
          </w:p>
        </w:tc>
        <w:tc>
          <w:tcPr>
            <w:tcW w:w="3117" w:type="dxa"/>
          </w:tcPr>
          <w:p w14:paraId="16517166" w14:textId="0C7A92EB" w:rsidR="00F93E2F" w:rsidRPr="00510BF5" w:rsidRDefault="00510BF5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</w:t>
            </w:r>
            <w:r w:rsidR="00B32434">
              <w:rPr>
                <w:rFonts w:ascii="Arial" w:hAnsi="Arial" w:cs="Arial"/>
                <w:color w:val="000000"/>
                <w:szCs w:val="22"/>
              </w:rPr>
              <w:t>5.89</w:t>
            </w:r>
            <w:r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  <w:tr w:rsidR="00F93E2F" w14:paraId="109FB64E" w14:textId="77777777" w:rsidTr="00F93E2F">
        <w:tc>
          <w:tcPr>
            <w:tcW w:w="3116" w:type="dxa"/>
          </w:tcPr>
          <w:p w14:paraId="10EFF9A2" w14:textId="483086B1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232C70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Emergency Med</w:t>
            </w:r>
          </w:p>
        </w:tc>
        <w:tc>
          <w:tcPr>
            <w:tcW w:w="3117" w:type="dxa"/>
          </w:tcPr>
          <w:p w14:paraId="614879F7" w14:textId="38A5B819" w:rsidR="00F93E2F" w:rsidRPr="00F93E2F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56</w:t>
            </w:r>
          </w:p>
        </w:tc>
        <w:tc>
          <w:tcPr>
            <w:tcW w:w="3117" w:type="dxa"/>
          </w:tcPr>
          <w:p w14:paraId="347BE8D3" w14:textId="3670FC4A" w:rsidR="00F93E2F" w:rsidRPr="00510BF5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5.71</w:t>
            </w:r>
            <w:r w:rsidR="00510BF5"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  <w:tr w:rsidR="00F93E2F" w14:paraId="1280BD62" w14:textId="77777777" w:rsidTr="00F93E2F">
        <w:tc>
          <w:tcPr>
            <w:tcW w:w="3116" w:type="dxa"/>
          </w:tcPr>
          <w:p w14:paraId="5A218508" w14:textId="08AC041A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232C70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Endocrinology</w:t>
            </w:r>
          </w:p>
        </w:tc>
        <w:tc>
          <w:tcPr>
            <w:tcW w:w="3117" w:type="dxa"/>
          </w:tcPr>
          <w:p w14:paraId="52F974AC" w14:textId="5EF8EBE0" w:rsidR="00F93E2F" w:rsidRPr="00F93E2F" w:rsidRDefault="00F93E2F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4</w:t>
            </w:r>
          </w:p>
        </w:tc>
        <w:tc>
          <w:tcPr>
            <w:tcW w:w="3117" w:type="dxa"/>
          </w:tcPr>
          <w:p w14:paraId="46FDD27C" w14:textId="139142B4" w:rsidR="00F93E2F" w:rsidRPr="00510BF5" w:rsidRDefault="00510BF5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.70%</w:t>
            </w:r>
          </w:p>
        </w:tc>
      </w:tr>
      <w:tr w:rsidR="00F93E2F" w14:paraId="6963EF08" w14:textId="77777777" w:rsidTr="00F93E2F">
        <w:tc>
          <w:tcPr>
            <w:tcW w:w="3116" w:type="dxa"/>
          </w:tcPr>
          <w:p w14:paraId="6FEE2660" w14:textId="4A261E14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232C70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ENT/Otolaryngology</w:t>
            </w:r>
          </w:p>
        </w:tc>
        <w:tc>
          <w:tcPr>
            <w:tcW w:w="3117" w:type="dxa"/>
          </w:tcPr>
          <w:p w14:paraId="1E431F8C" w14:textId="169F1753" w:rsidR="00F93E2F" w:rsidRPr="00F93E2F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08</w:t>
            </w:r>
          </w:p>
        </w:tc>
        <w:tc>
          <w:tcPr>
            <w:tcW w:w="3117" w:type="dxa"/>
          </w:tcPr>
          <w:p w14:paraId="101DFC47" w14:textId="1BF06032" w:rsidR="00F93E2F" w:rsidRPr="00510BF5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5.26</w:t>
            </w:r>
            <w:r w:rsidR="00510BF5"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  <w:tr w:rsidR="00F93E2F" w14:paraId="6F15B1F6" w14:textId="77777777" w:rsidTr="00F93E2F">
        <w:tc>
          <w:tcPr>
            <w:tcW w:w="3116" w:type="dxa"/>
          </w:tcPr>
          <w:p w14:paraId="39D5EB6F" w14:textId="335CCDCB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232C70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lastRenderedPageBreak/>
              <w:t>Family Med</w:t>
            </w:r>
          </w:p>
        </w:tc>
        <w:tc>
          <w:tcPr>
            <w:tcW w:w="3117" w:type="dxa"/>
          </w:tcPr>
          <w:p w14:paraId="5EB5DFE2" w14:textId="21A3E35D" w:rsidR="00F93E2F" w:rsidRPr="00F93E2F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47</w:t>
            </w:r>
          </w:p>
        </w:tc>
        <w:tc>
          <w:tcPr>
            <w:tcW w:w="3117" w:type="dxa"/>
          </w:tcPr>
          <w:p w14:paraId="025AC3C9" w14:textId="798D56EB" w:rsidR="00F93E2F" w:rsidRPr="00510BF5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0.18</w:t>
            </w:r>
            <w:r w:rsidR="00510BF5"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  <w:tr w:rsidR="00F93E2F" w14:paraId="0B05D584" w14:textId="77777777" w:rsidTr="00F93E2F">
        <w:tc>
          <w:tcPr>
            <w:tcW w:w="3116" w:type="dxa"/>
          </w:tcPr>
          <w:p w14:paraId="2E591033" w14:textId="0A4FA723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232C70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Gastroenterology</w:t>
            </w:r>
          </w:p>
        </w:tc>
        <w:tc>
          <w:tcPr>
            <w:tcW w:w="3117" w:type="dxa"/>
          </w:tcPr>
          <w:p w14:paraId="29CF393D" w14:textId="56620DF3" w:rsidR="00F93E2F" w:rsidRPr="00F93E2F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9</w:t>
            </w:r>
          </w:p>
        </w:tc>
        <w:tc>
          <w:tcPr>
            <w:tcW w:w="3117" w:type="dxa"/>
          </w:tcPr>
          <w:p w14:paraId="0DD3A24B" w14:textId="271DF408" w:rsidR="00F93E2F" w:rsidRPr="00510BF5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2.93</w:t>
            </w:r>
            <w:r w:rsidR="00510BF5"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  <w:tr w:rsidR="00F93E2F" w14:paraId="3ABB43BD" w14:textId="77777777" w:rsidTr="00F93E2F">
        <w:tc>
          <w:tcPr>
            <w:tcW w:w="3116" w:type="dxa"/>
          </w:tcPr>
          <w:p w14:paraId="79DCDA41" w14:textId="2CCB9AA5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232C70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Geriatrics</w:t>
            </w:r>
          </w:p>
        </w:tc>
        <w:tc>
          <w:tcPr>
            <w:tcW w:w="3117" w:type="dxa"/>
          </w:tcPr>
          <w:p w14:paraId="28ADDD63" w14:textId="637B0F27" w:rsidR="00F93E2F" w:rsidRPr="00F93E2F" w:rsidRDefault="00F93E2F" w:rsidP="00B32434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</w:t>
            </w:r>
            <w:r w:rsidR="00B32434">
              <w:rPr>
                <w:rFonts w:ascii="Arial" w:hAnsi="Arial" w:cs="Arial"/>
                <w:color w:val="000000"/>
                <w:szCs w:val="22"/>
              </w:rPr>
              <w:t>7</w:t>
            </w:r>
          </w:p>
        </w:tc>
        <w:tc>
          <w:tcPr>
            <w:tcW w:w="3117" w:type="dxa"/>
          </w:tcPr>
          <w:p w14:paraId="3112D67D" w14:textId="1D26225D" w:rsidR="00F93E2F" w:rsidRPr="00510BF5" w:rsidRDefault="00510BF5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</w:t>
            </w:r>
            <w:r w:rsidR="00B32434">
              <w:rPr>
                <w:rFonts w:ascii="Arial" w:hAnsi="Arial" w:cs="Arial"/>
                <w:color w:val="000000"/>
                <w:szCs w:val="22"/>
              </w:rPr>
              <w:t>0.10</w:t>
            </w:r>
            <w:r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  <w:tr w:rsidR="00F93E2F" w14:paraId="1DB3E0A5" w14:textId="77777777" w:rsidTr="00F93E2F">
        <w:tc>
          <w:tcPr>
            <w:tcW w:w="3116" w:type="dxa"/>
          </w:tcPr>
          <w:p w14:paraId="3D228AB1" w14:textId="19F876DF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232C70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Global Health</w:t>
            </w:r>
          </w:p>
        </w:tc>
        <w:tc>
          <w:tcPr>
            <w:tcW w:w="3117" w:type="dxa"/>
          </w:tcPr>
          <w:p w14:paraId="712F8AC1" w14:textId="5478AA4A" w:rsidR="00F93E2F" w:rsidRPr="00F93E2F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1</w:t>
            </w:r>
          </w:p>
        </w:tc>
        <w:tc>
          <w:tcPr>
            <w:tcW w:w="3117" w:type="dxa"/>
          </w:tcPr>
          <w:p w14:paraId="47EB01E1" w14:textId="14FAE84A" w:rsidR="00F93E2F" w:rsidRPr="00510BF5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5.83</w:t>
            </w:r>
            <w:r w:rsidR="00510BF5"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  <w:tr w:rsidR="00F93E2F" w14:paraId="70DB26E4" w14:textId="77777777" w:rsidTr="00F93E2F">
        <w:tc>
          <w:tcPr>
            <w:tcW w:w="3116" w:type="dxa"/>
          </w:tcPr>
          <w:p w14:paraId="18BDCD7F" w14:textId="6BF51510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232C70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Global Surgery</w:t>
            </w:r>
          </w:p>
        </w:tc>
        <w:tc>
          <w:tcPr>
            <w:tcW w:w="3117" w:type="dxa"/>
          </w:tcPr>
          <w:p w14:paraId="4481336A" w14:textId="28667833" w:rsidR="00F93E2F" w:rsidRPr="00F93E2F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1</w:t>
            </w:r>
          </w:p>
        </w:tc>
        <w:tc>
          <w:tcPr>
            <w:tcW w:w="3117" w:type="dxa"/>
          </w:tcPr>
          <w:p w14:paraId="2B9E3EC7" w14:textId="062C643A" w:rsidR="00F93E2F" w:rsidRPr="00510BF5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9.02</w:t>
            </w:r>
            <w:r w:rsidR="00510BF5"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  <w:tr w:rsidR="00F93E2F" w14:paraId="1775B91C" w14:textId="77777777" w:rsidTr="00F93E2F">
        <w:tc>
          <w:tcPr>
            <w:tcW w:w="3116" w:type="dxa"/>
          </w:tcPr>
          <w:p w14:paraId="226FE76D" w14:textId="3435EEAA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F93E2F">
              <w:rPr>
                <w:rFonts w:cstheme="minorHAnsi"/>
                <w:sz w:val="24"/>
                <w:szCs w:val="24"/>
              </w:rPr>
              <w:t>Hematology/Oncology</w:t>
            </w:r>
          </w:p>
        </w:tc>
        <w:tc>
          <w:tcPr>
            <w:tcW w:w="3117" w:type="dxa"/>
          </w:tcPr>
          <w:p w14:paraId="3A0DF7F8" w14:textId="1ED530BB" w:rsidR="00F93E2F" w:rsidRPr="00F93E2F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17</w:t>
            </w:r>
          </w:p>
        </w:tc>
        <w:tc>
          <w:tcPr>
            <w:tcW w:w="3117" w:type="dxa"/>
          </w:tcPr>
          <w:p w14:paraId="44EEC7D9" w14:textId="2A73D2B4" w:rsidR="00F93E2F" w:rsidRPr="00510BF5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1.78</w:t>
            </w:r>
            <w:r w:rsidR="00510BF5"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  <w:tr w:rsidR="00510BF5" w14:paraId="1F955623" w14:textId="77777777" w:rsidTr="00A803B4">
        <w:tc>
          <w:tcPr>
            <w:tcW w:w="3116" w:type="dxa"/>
          </w:tcPr>
          <w:p w14:paraId="1A4B2285" w14:textId="1411C04F" w:rsidR="00510BF5" w:rsidRPr="00F93E2F" w:rsidRDefault="00510BF5" w:rsidP="00510BF5">
            <w:pPr>
              <w:rPr>
                <w:rFonts w:cstheme="minorHAnsi"/>
                <w:sz w:val="24"/>
                <w:szCs w:val="24"/>
              </w:rPr>
            </w:pPr>
            <w:r w:rsidRPr="00F93E2F">
              <w:rPr>
                <w:rFonts w:cstheme="minorHAnsi"/>
                <w:sz w:val="24"/>
                <w:szCs w:val="24"/>
              </w:rPr>
              <w:t>Infectious Diseases</w:t>
            </w:r>
          </w:p>
        </w:tc>
        <w:tc>
          <w:tcPr>
            <w:tcW w:w="3117" w:type="dxa"/>
          </w:tcPr>
          <w:p w14:paraId="4F77F666" w14:textId="08EAE317" w:rsidR="00510BF5" w:rsidRPr="00F93E2F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8</w:t>
            </w:r>
          </w:p>
        </w:tc>
        <w:tc>
          <w:tcPr>
            <w:tcW w:w="3117" w:type="dxa"/>
            <w:vAlign w:val="bottom"/>
          </w:tcPr>
          <w:p w14:paraId="483475BB" w14:textId="688BCA54" w:rsidR="00510BF5" w:rsidRPr="00510BF5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5.5</w:t>
            </w:r>
            <w:r w:rsidR="00510BF5">
              <w:rPr>
                <w:rFonts w:ascii="Arial" w:hAnsi="Arial" w:cs="Arial"/>
                <w:color w:val="000000"/>
                <w:szCs w:val="22"/>
              </w:rPr>
              <w:t>8%</w:t>
            </w:r>
          </w:p>
        </w:tc>
      </w:tr>
      <w:tr w:rsidR="00F93E2F" w14:paraId="61C083F2" w14:textId="77777777" w:rsidTr="00F93E2F">
        <w:tc>
          <w:tcPr>
            <w:tcW w:w="3116" w:type="dxa"/>
          </w:tcPr>
          <w:p w14:paraId="3F162FF7" w14:textId="080B544B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232C70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Immunology/Allergy</w:t>
            </w:r>
          </w:p>
        </w:tc>
        <w:tc>
          <w:tcPr>
            <w:tcW w:w="3117" w:type="dxa"/>
          </w:tcPr>
          <w:p w14:paraId="513AF9DC" w14:textId="3BEF86CE" w:rsidR="00F93E2F" w:rsidRPr="00F93E2F" w:rsidRDefault="00F93E2F" w:rsidP="00B32434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</w:t>
            </w:r>
            <w:r w:rsidR="00B32434">
              <w:rPr>
                <w:rFonts w:ascii="Arial" w:hAnsi="Arial" w:cs="Arial"/>
                <w:color w:val="000000"/>
                <w:szCs w:val="22"/>
              </w:rPr>
              <w:t>3</w:t>
            </w:r>
          </w:p>
        </w:tc>
        <w:tc>
          <w:tcPr>
            <w:tcW w:w="3117" w:type="dxa"/>
          </w:tcPr>
          <w:p w14:paraId="5E9052AC" w14:textId="76F2C998" w:rsidR="00F93E2F" w:rsidRPr="00510BF5" w:rsidRDefault="00B32434" w:rsidP="00B32434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.98</w:t>
            </w:r>
            <w:r w:rsidR="00510BF5"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  <w:tr w:rsidR="00F93E2F" w14:paraId="6FF239A7" w14:textId="77777777" w:rsidTr="00F93E2F">
        <w:tc>
          <w:tcPr>
            <w:tcW w:w="3116" w:type="dxa"/>
          </w:tcPr>
          <w:p w14:paraId="3192D799" w14:textId="35AD8090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232C70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Integrative/Alternative</w:t>
            </w:r>
          </w:p>
        </w:tc>
        <w:tc>
          <w:tcPr>
            <w:tcW w:w="3117" w:type="dxa"/>
          </w:tcPr>
          <w:p w14:paraId="6965C5A5" w14:textId="13BFD9B6" w:rsidR="00F93E2F" w:rsidRPr="00F93E2F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4</w:t>
            </w:r>
          </w:p>
        </w:tc>
        <w:tc>
          <w:tcPr>
            <w:tcW w:w="3117" w:type="dxa"/>
          </w:tcPr>
          <w:p w14:paraId="005C4C92" w14:textId="7795770E" w:rsidR="00F93E2F" w:rsidRPr="00510BF5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0.86</w:t>
            </w:r>
            <w:r w:rsidR="00510BF5"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  <w:tr w:rsidR="00F93E2F" w14:paraId="0689147E" w14:textId="77777777" w:rsidTr="00F93E2F">
        <w:tc>
          <w:tcPr>
            <w:tcW w:w="3116" w:type="dxa"/>
          </w:tcPr>
          <w:p w14:paraId="3A9AB9D9" w14:textId="5C29DA72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232C70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Internal Med</w:t>
            </w:r>
            <w:r w:rsidRPr="00F93E2F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icine</w:t>
            </w:r>
          </w:p>
        </w:tc>
        <w:tc>
          <w:tcPr>
            <w:tcW w:w="3117" w:type="dxa"/>
          </w:tcPr>
          <w:p w14:paraId="5CD89D8F" w14:textId="7352AA31" w:rsidR="00F93E2F" w:rsidRPr="00F93E2F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45</w:t>
            </w:r>
          </w:p>
        </w:tc>
        <w:tc>
          <w:tcPr>
            <w:tcW w:w="3117" w:type="dxa"/>
          </w:tcPr>
          <w:p w14:paraId="7D216E15" w14:textId="32F88188" w:rsidR="00F93E2F" w:rsidRPr="00510BF5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8.96</w:t>
            </w:r>
            <w:r w:rsidR="00510BF5"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  <w:tr w:rsidR="00F93E2F" w14:paraId="775098A1" w14:textId="77777777" w:rsidTr="00F93E2F">
        <w:tc>
          <w:tcPr>
            <w:tcW w:w="3116" w:type="dxa"/>
          </w:tcPr>
          <w:p w14:paraId="53E3D8CC" w14:textId="4CAE21DA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232C70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Interv</w:t>
            </w:r>
            <w:r w:rsidRPr="00F93E2F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entional</w:t>
            </w:r>
            <w:r w:rsidRPr="00232C70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 xml:space="preserve"> Radiology</w:t>
            </w:r>
          </w:p>
        </w:tc>
        <w:tc>
          <w:tcPr>
            <w:tcW w:w="3117" w:type="dxa"/>
          </w:tcPr>
          <w:p w14:paraId="6700FEB2" w14:textId="1F963EA5" w:rsidR="00F93E2F" w:rsidRPr="00F93E2F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8</w:t>
            </w:r>
          </w:p>
        </w:tc>
        <w:tc>
          <w:tcPr>
            <w:tcW w:w="3117" w:type="dxa"/>
          </w:tcPr>
          <w:p w14:paraId="2C37E4C8" w14:textId="7E0CDA76" w:rsidR="00F93E2F" w:rsidRPr="00510BF5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1.72</w:t>
            </w:r>
            <w:r w:rsidR="00510BF5"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  <w:tr w:rsidR="00F93E2F" w14:paraId="17941C03" w14:textId="77777777" w:rsidTr="00F93E2F">
        <w:tc>
          <w:tcPr>
            <w:tcW w:w="3116" w:type="dxa"/>
          </w:tcPr>
          <w:p w14:paraId="69FC5FBB" w14:textId="4F558B40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232C70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Med</w:t>
            </w:r>
            <w:r w:rsidRPr="00F93E2F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ical</w:t>
            </w:r>
            <w:r w:rsidRPr="00232C70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 xml:space="preserve"> Genetics</w:t>
            </w:r>
          </w:p>
        </w:tc>
        <w:tc>
          <w:tcPr>
            <w:tcW w:w="3117" w:type="dxa"/>
          </w:tcPr>
          <w:p w14:paraId="11F183E5" w14:textId="70D617BA" w:rsidR="00F93E2F" w:rsidRPr="00F93E2F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3</w:t>
            </w:r>
          </w:p>
        </w:tc>
        <w:tc>
          <w:tcPr>
            <w:tcW w:w="3117" w:type="dxa"/>
          </w:tcPr>
          <w:p w14:paraId="795D9E70" w14:textId="090B637A" w:rsidR="00F93E2F" w:rsidRPr="00510BF5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0</w:t>
            </w:r>
            <w:r w:rsidR="00510BF5">
              <w:rPr>
                <w:rFonts w:ascii="Arial" w:hAnsi="Arial" w:cs="Arial"/>
                <w:color w:val="000000"/>
                <w:szCs w:val="22"/>
              </w:rPr>
              <w:t>.25%</w:t>
            </w:r>
          </w:p>
        </w:tc>
      </w:tr>
      <w:tr w:rsidR="00F93E2F" w14:paraId="2AA4A20E" w14:textId="77777777" w:rsidTr="00F93E2F">
        <w:tc>
          <w:tcPr>
            <w:tcW w:w="3116" w:type="dxa"/>
          </w:tcPr>
          <w:p w14:paraId="2803532B" w14:textId="1FCBF509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232C70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Nephrology</w:t>
            </w:r>
          </w:p>
        </w:tc>
        <w:tc>
          <w:tcPr>
            <w:tcW w:w="3117" w:type="dxa"/>
          </w:tcPr>
          <w:p w14:paraId="229A5551" w14:textId="69BCF4DE" w:rsidR="00F93E2F" w:rsidRPr="00F93E2F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</w:t>
            </w:r>
          </w:p>
        </w:tc>
        <w:tc>
          <w:tcPr>
            <w:tcW w:w="3117" w:type="dxa"/>
          </w:tcPr>
          <w:p w14:paraId="15C7BCDA" w14:textId="33AAE033" w:rsidR="00F93E2F" w:rsidRPr="00510BF5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.07</w:t>
            </w:r>
            <w:r w:rsidR="00510BF5"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  <w:tr w:rsidR="00F93E2F" w14:paraId="02AE19B0" w14:textId="77777777" w:rsidTr="00F93E2F">
        <w:tc>
          <w:tcPr>
            <w:tcW w:w="3116" w:type="dxa"/>
          </w:tcPr>
          <w:p w14:paraId="08E9C908" w14:textId="6E842B7D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232C70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Neurology</w:t>
            </w:r>
          </w:p>
        </w:tc>
        <w:tc>
          <w:tcPr>
            <w:tcW w:w="3117" w:type="dxa"/>
          </w:tcPr>
          <w:p w14:paraId="0BD1F87F" w14:textId="660F1081" w:rsidR="00F93E2F" w:rsidRPr="00F93E2F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34</w:t>
            </w:r>
          </w:p>
        </w:tc>
        <w:tc>
          <w:tcPr>
            <w:tcW w:w="3117" w:type="dxa"/>
          </w:tcPr>
          <w:p w14:paraId="1136E9A5" w14:textId="08BF457F" w:rsidR="00F93E2F" w:rsidRPr="00510BF5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2.21</w:t>
            </w:r>
            <w:r w:rsidR="00510BF5"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  <w:tr w:rsidR="00F93E2F" w14:paraId="6B215803" w14:textId="77777777" w:rsidTr="00F93E2F">
        <w:tc>
          <w:tcPr>
            <w:tcW w:w="3116" w:type="dxa"/>
          </w:tcPr>
          <w:p w14:paraId="6C1C37FF" w14:textId="5F8556B7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232C70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Neurosurgery</w:t>
            </w:r>
          </w:p>
        </w:tc>
        <w:tc>
          <w:tcPr>
            <w:tcW w:w="3117" w:type="dxa"/>
          </w:tcPr>
          <w:p w14:paraId="119D2149" w14:textId="71A44C4C" w:rsidR="00F93E2F" w:rsidRPr="00F93E2F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0</w:t>
            </w:r>
          </w:p>
        </w:tc>
        <w:tc>
          <w:tcPr>
            <w:tcW w:w="3117" w:type="dxa"/>
          </w:tcPr>
          <w:p w14:paraId="5412AA6F" w14:textId="61BE139C" w:rsidR="00F93E2F" w:rsidRPr="00510BF5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5.22</w:t>
            </w:r>
            <w:r w:rsidR="00510BF5"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  <w:tr w:rsidR="00F93E2F" w14:paraId="1DC67D0E" w14:textId="77777777" w:rsidTr="00F93E2F">
        <w:tc>
          <w:tcPr>
            <w:tcW w:w="3116" w:type="dxa"/>
          </w:tcPr>
          <w:p w14:paraId="793A564F" w14:textId="195C9182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F93E2F">
              <w:rPr>
                <w:rFonts w:cstheme="minorHAnsi"/>
                <w:sz w:val="24"/>
                <w:szCs w:val="24"/>
              </w:rPr>
              <w:t>Obstetrics/Gynecology</w:t>
            </w:r>
          </w:p>
        </w:tc>
        <w:tc>
          <w:tcPr>
            <w:tcW w:w="3117" w:type="dxa"/>
          </w:tcPr>
          <w:p w14:paraId="4E0E1234" w14:textId="71F03D86" w:rsidR="00F93E2F" w:rsidRPr="00F93E2F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44</w:t>
            </w:r>
          </w:p>
        </w:tc>
        <w:tc>
          <w:tcPr>
            <w:tcW w:w="3117" w:type="dxa"/>
          </w:tcPr>
          <w:p w14:paraId="0CDD3853" w14:textId="2644B6E1" w:rsidR="00F93E2F" w:rsidRPr="00510BF5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8.34</w:t>
            </w:r>
            <w:r w:rsidR="00510BF5"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  <w:tr w:rsidR="00F93E2F" w14:paraId="25AD0027" w14:textId="77777777" w:rsidTr="00F93E2F">
        <w:tc>
          <w:tcPr>
            <w:tcW w:w="3116" w:type="dxa"/>
          </w:tcPr>
          <w:p w14:paraId="62B83EB3" w14:textId="0F46F8B4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F93E2F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Ophthalmology</w:t>
            </w:r>
          </w:p>
        </w:tc>
        <w:tc>
          <w:tcPr>
            <w:tcW w:w="3117" w:type="dxa"/>
          </w:tcPr>
          <w:p w14:paraId="514A5735" w14:textId="6719173F" w:rsidR="00F93E2F" w:rsidRPr="00F93E2F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17</w:t>
            </w:r>
          </w:p>
        </w:tc>
        <w:tc>
          <w:tcPr>
            <w:tcW w:w="3117" w:type="dxa"/>
          </w:tcPr>
          <w:p w14:paraId="2C006199" w14:textId="240E2FEA" w:rsidR="00F93E2F" w:rsidRPr="00E74902" w:rsidRDefault="00B32434" w:rsidP="00E74902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1.78</w:t>
            </w:r>
            <w:r w:rsidR="00E74902"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  <w:tr w:rsidR="00F93E2F" w14:paraId="690C6AD6" w14:textId="77777777" w:rsidTr="00F93E2F">
        <w:tc>
          <w:tcPr>
            <w:tcW w:w="3116" w:type="dxa"/>
          </w:tcPr>
          <w:p w14:paraId="78EB9C46" w14:textId="30BFC804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F93E2F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Orthopedics</w:t>
            </w:r>
          </w:p>
        </w:tc>
        <w:tc>
          <w:tcPr>
            <w:tcW w:w="3117" w:type="dxa"/>
          </w:tcPr>
          <w:p w14:paraId="01D72DE8" w14:textId="3FE1BC70" w:rsidR="00F93E2F" w:rsidRPr="00F93E2F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31</w:t>
            </w:r>
          </w:p>
        </w:tc>
        <w:tc>
          <w:tcPr>
            <w:tcW w:w="3117" w:type="dxa"/>
          </w:tcPr>
          <w:p w14:paraId="3708D627" w14:textId="20833C49" w:rsidR="00F93E2F" w:rsidRPr="00E74902" w:rsidRDefault="00B32434" w:rsidP="00E74902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2.21</w:t>
            </w:r>
            <w:r w:rsidR="00E74902"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  <w:tr w:rsidR="00F93E2F" w14:paraId="40F6B01F" w14:textId="77777777" w:rsidTr="00F93E2F">
        <w:tc>
          <w:tcPr>
            <w:tcW w:w="3116" w:type="dxa"/>
          </w:tcPr>
          <w:p w14:paraId="1C6B8E54" w14:textId="486904E3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F93E2F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Pathology</w:t>
            </w:r>
          </w:p>
        </w:tc>
        <w:tc>
          <w:tcPr>
            <w:tcW w:w="3117" w:type="dxa"/>
          </w:tcPr>
          <w:p w14:paraId="653FE649" w14:textId="2864A0DB" w:rsidR="00F93E2F" w:rsidRPr="00F93E2F" w:rsidRDefault="00F93E2F" w:rsidP="00B32434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</w:t>
            </w:r>
            <w:r w:rsidR="00B32434">
              <w:rPr>
                <w:rFonts w:ascii="Arial" w:hAnsi="Arial" w:cs="Arial"/>
                <w:color w:val="000000"/>
                <w:szCs w:val="22"/>
              </w:rPr>
              <w:t>7</w:t>
            </w:r>
          </w:p>
        </w:tc>
        <w:tc>
          <w:tcPr>
            <w:tcW w:w="3117" w:type="dxa"/>
          </w:tcPr>
          <w:p w14:paraId="5F725A15" w14:textId="1E8799AB" w:rsidR="00F93E2F" w:rsidRPr="00E74902" w:rsidRDefault="00E74902" w:rsidP="00E74902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</w:t>
            </w:r>
            <w:r w:rsidR="00B32434">
              <w:rPr>
                <w:rFonts w:ascii="Arial" w:hAnsi="Arial" w:cs="Arial"/>
                <w:color w:val="000000"/>
                <w:szCs w:val="22"/>
              </w:rPr>
              <w:t>9.5</w:t>
            </w:r>
            <w:r>
              <w:rPr>
                <w:rFonts w:ascii="Arial" w:hAnsi="Arial" w:cs="Arial"/>
                <w:color w:val="000000"/>
                <w:szCs w:val="22"/>
              </w:rPr>
              <w:t>1%</w:t>
            </w:r>
          </w:p>
        </w:tc>
      </w:tr>
      <w:tr w:rsidR="00F93E2F" w14:paraId="1ED3552D" w14:textId="77777777" w:rsidTr="00F93E2F">
        <w:tc>
          <w:tcPr>
            <w:tcW w:w="3116" w:type="dxa"/>
          </w:tcPr>
          <w:p w14:paraId="52CF5C98" w14:textId="7FED6495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F93E2F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Pediatrics</w:t>
            </w:r>
          </w:p>
        </w:tc>
        <w:tc>
          <w:tcPr>
            <w:tcW w:w="3117" w:type="dxa"/>
          </w:tcPr>
          <w:p w14:paraId="78200A0F" w14:textId="45D25F91" w:rsidR="00F93E2F" w:rsidRPr="00F93E2F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54</w:t>
            </w:r>
          </w:p>
        </w:tc>
        <w:tc>
          <w:tcPr>
            <w:tcW w:w="3117" w:type="dxa"/>
          </w:tcPr>
          <w:p w14:paraId="002ECF4C" w14:textId="3DBD6E34" w:rsidR="00F93E2F" w:rsidRPr="00E74902" w:rsidRDefault="00B32434" w:rsidP="00E74902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4.48</w:t>
            </w:r>
            <w:r w:rsidR="00E74902"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  <w:tr w:rsidR="00F93E2F" w14:paraId="352E9247" w14:textId="77777777" w:rsidTr="00F93E2F">
        <w:tc>
          <w:tcPr>
            <w:tcW w:w="3116" w:type="dxa"/>
          </w:tcPr>
          <w:p w14:paraId="2C776C87" w14:textId="5138AC74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F93E2F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Plastic Surgery</w:t>
            </w:r>
          </w:p>
        </w:tc>
        <w:tc>
          <w:tcPr>
            <w:tcW w:w="3117" w:type="dxa"/>
          </w:tcPr>
          <w:p w14:paraId="7C8B3C59" w14:textId="1ACCF250" w:rsidR="00F93E2F" w:rsidRPr="00F93E2F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0</w:t>
            </w:r>
          </w:p>
        </w:tc>
        <w:tc>
          <w:tcPr>
            <w:tcW w:w="3117" w:type="dxa"/>
          </w:tcPr>
          <w:p w14:paraId="04972336" w14:textId="211D4BB3" w:rsidR="00F93E2F" w:rsidRPr="00E74902" w:rsidRDefault="00B32434" w:rsidP="00E74902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9.08</w:t>
            </w:r>
            <w:r w:rsidR="00E74902"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  <w:tr w:rsidR="00B32434" w14:paraId="32262BD0" w14:textId="77777777" w:rsidTr="00F93E2F">
        <w:tc>
          <w:tcPr>
            <w:tcW w:w="3116" w:type="dxa"/>
          </w:tcPr>
          <w:p w14:paraId="2AEF0B08" w14:textId="6F5434B5" w:rsidR="00B32434" w:rsidRPr="00F93E2F" w:rsidRDefault="00B32434" w:rsidP="00F93E2F">
            <w:pPr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PM&amp;R</w:t>
            </w:r>
          </w:p>
        </w:tc>
        <w:tc>
          <w:tcPr>
            <w:tcW w:w="3117" w:type="dxa"/>
          </w:tcPr>
          <w:p w14:paraId="2F86F7E4" w14:textId="583B5D90" w:rsidR="00B32434" w:rsidRDefault="00B32434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13</w:t>
            </w:r>
          </w:p>
        </w:tc>
        <w:tc>
          <w:tcPr>
            <w:tcW w:w="3117" w:type="dxa"/>
          </w:tcPr>
          <w:p w14:paraId="67E0B254" w14:textId="10B9EEAE" w:rsidR="00B32434" w:rsidRDefault="00CC4560" w:rsidP="00E74902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9.33%</w:t>
            </w:r>
          </w:p>
        </w:tc>
      </w:tr>
      <w:tr w:rsidR="00F93E2F" w14:paraId="6859E3FE" w14:textId="77777777" w:rsidTr="00F93E2F">
        <w:tc>
          <w:tcPr>
            <w:tcW w:w="3116" w:type="dxa"/>
          </w:tcPr>
          <w:p w14:paraId="56AE8875" w14:textId="063CAF97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F93E2F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Psychiatry</w:t>
            </w:r>
          </w:p>
        </w:tc>
        <w:tc>
          <w:tcPr>
            <w:tcW w:w="3117" w:type="dxa"/>
          </w:tcPr>
          <w:p w14:paraId="00B5C21B" w14:textId="38A5EB31" w:rsidR="00F93E2F" w:rsidRPr="00F93E2F" w:rsidRDefault="00CC4560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39</w:t>
            </w:r>
          </w:p>
        </w:tc>
        <w:tc>
          <w:tcPr>
            <w:tcW w:w="3117" w:type="dxa"/>
          </w:tcPr>
          <w:p w14:paraId="57E431DE" w14:textId="53961A61" w:rsidR="00F93E2F" w:rsidRPr="00E74902" w:rsidRDefault="00CC4560" w:rsidP="00CC4560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5.28</w:t>
            </w:r>
            <w:r w:rsidR="00E74902"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  <w:tr w:rsidR="00F93E2F" w14:paraId="4764A8DF" w14:textId="77777777" w:rsidTr="00F93E2F">
        <w:tc>
          <w:tcPr>
            <w:tcW w:w="3116" w:type="dxa"/>
          </w:tcPr>
          <w:p w14:paraId="5B8C847A" w14:textId="6128F857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F93E2F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Public Health/Preventative</w:t>
            </w:r>
          </w:p>
        </w:tc>
        <w:tc>
          <w:tcPr>
            <w:tcW w:w="3117" w:type="dxa"/>
          </w:tcPr>
          <w:p w14:paraId="38C32A2A" w14:textId="17903DE7" w:rsidR="00F93E2F" w:rsidRPr="00F93E2F" w:rsidRDefault="00F93E2F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3</w:t>
            </w:r>
          </w:p>
        </w:tc>
        <w:tc>
          <w:tcPr>
            <w:tcW w:w="3117" w:type="dxa"/>
          </w:tcPr>
          <w:p w14:paraId="3235720A" w14:textId="4F6E61B5" w:rsidR="00F93E2F" w:rsidRPr="00E74902" w:rsidRDefault="00CC4560" w:rsidP="00E74902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6.38</w:t>
            </w:r>
            <w:r w:rsidR="00E74902"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  <w:tr w:rsidR="00510BF5" w14:paraId="47486404" w14:textId="77777777" w:rsidTr="00F93E2F">
        <w:tc>
          <w:tcPr>
            <w:tcW w:w="3116" w:type="dxa"/>
          </w:tcPr>
          <w:p w14:paraId="665C3849" w14:textId="59E11BB5" w:rsidR="00510BF5" w:rsidRPr="00F93E2F" w:rsidRDefault="00510BF5" w:rsidP="00F93E2F">
            <w:pPr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Pulmonology</w:t>
            </w:r>
          </w:p>
        </w:tc>
        <w:tc>
          <w:tcPr>
            <w:tcW w:w="3117" w:type="dxa"/>
          </w:tcPr>
          <w:p w14:paraId="7AE82E1E" w14:textId="0B7260FC" w:rsidR="00510BF5" w:rsidRDefault="00CC4560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</w:t>
            </w:r>
          </w:p>
        </w:tc>
        <w:tc>
          <w:tcPr>
            <w:tcW w:w="3117" w:type="dxa"/>
          </w:tcPr>
          <w:p w14:paraId="383E40CA" w14:textId="143D3EFE" w:rsidR="00510BF5" w:rsidRPr="00E74902" w:rsidRDefault="00CC4560" w:rsidP="00E74902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.29</w:t>
            </w:r>
            <w:r w:rsidR="00E74902"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  <w:tr w:rsidR="00F93E2F" w14:paraId="46D8AB3B" w14:textId="77777777" w:rsidTr="00F93E2F">
        <w:tc>
          <w:tcPr>
            <w:tcW w:w="3116" w:type="dxa"/>
          </w:tcPr>
          <w:p w14:paraId="7BAF5889" w14:textId="7BCBFC31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F93E2F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Radiation Oncology</w:t>
            </w:r>
          </w:p>
        </w:tc>
        <w:tc>
          <w:tcPr>
            <w:tcW w:w="3117" w:type="dxa"/>
          </w:tcPr>
          <w:p w14:paraId="10E484B2" w14:textId="295FCD06" w:rsidR="00F93E2F" w:rsidRPr="00510BF5" w:rsidRDefault="00CC4560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8</w:t>
            </w:r>
          </w:p>
        </w:tc>
        <w:tc>
          <w:tcPr>
            <w:tcW w:w="3117" w:type="dxa"/>
          </w:tcPr>
          <w:p w14:paraId="29C35D22" w14:textId="7539202E" w:rsidR="00F93E2F" w:rsidRPr="00E74902" w:rsidRDefault="00CC4560" w:rsidP="00E74902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7.18</w:t>
            </w:r>
            <w:r w:rsidR="00E74902"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  <w:tr w:rsidR="00510BF5" w14:paraId="4D316D08" w14:textId="77777777" w:rsidTr="00F93E2F">
        <w:tc>
          <w:tcPr>
            <w:tcW w:w="3116" w:type="dxa"/>
          </w:tcPr>
          <w:p w14:paraId="367009E0" w14:textId="20C74858" w:rsidR="00510BF5" w:rsidRPr="00F93E2F" w:rsidRDefault="00510BF5" w:rsidP="00F93E2F">
            <w:pPr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Radiology</w:t>
            </w:r>
          </w:p>
        </w:tc>
        <w:tc>
          <w:tcPr>
            <w:tcW w:w="3117" w:type="dxa"/>
          </w:tcPr>
          <w:p w14:paraId="03379791" w14:textId="179A320F" w:rsidR="00510BF5" w:rsidRDefault="00510BF5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27</w:t>
            </w:r>
          </w:p>
        </w:tc>
        <w:tc>
          <w:tcPr>
            <w:tcW w:w="3117" w:type="dxa"/>
          </w:tcPr>
          <w:p w14:paraId="06BE4A34" w14:textId="27A82DA4" w:rsidR="00510BF5" w:rsidRPr="00E74902" w:rsidRDefault="00CC4560" w:rsidP="00E74902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7.91</w:t>
            </w:r>
            <w:r w:rsidR="00E74902"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  <w:tr w:rsidR="00F93E2F" w14:paraId="3D62B292" w14:textId="77777777" w:rsidTr="00F93E2F">
        <w:tc>
          <w:tcPr>
            <w:tcW w:w="3116" w:type="dxa"/>
          </w:tcPr>
          <w:p w14:paraId="012DD406" w14:textId="5B96D4CB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F93E2F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Rheumatology</w:t>
            </w:r>
          </w:p>
        </w:tc>
        <w:tc>
          <w:tcPr>
            <w:tcW w:w="3117" w:type="dxa"/>
          </w:tcPr>
          <w:p w14:paraId="562B98A2" w14:textId="0FD94386" w:rsidR="00F93E2F" w:rsidRPr="00510BF5" w:rsidRDefault="00CC4560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</w:t>
            </w:r>
          </w:p>
        </w:tc>
        <w:tc>
          <w:tcPr>
            <w:tcW w:w="3117" w:type="dxa"/>
          </w:tcPr>
          <w:p w14:paraId="618B705E" w14:textId="0C55FEFD" w:rsidR="00F93E2F" w:rsidRPr="00E74902" w:rsidRDefault="00CC4560" w:rsidP="00E74902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.91</w:t>
            </w:r>
            <w:r w:rsidR="00E74902"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  <w:tr w:rsidR="00F93E2F" w14:paraId="0E285AC3" w14:textId="77777777" w:rsidTr="00F93E2F">
        <w:tc>
          <w:tcPr>
            <w:tcW w:w="3116" w:type="dxa"/>
          </w:tcPr>
          <w:p w14:paraId="0E695E83" w14:textId="446E464A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F93E2F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Surgery</w:t>
            </w:r>
          </w:p>
        </w:tc>
        <w:tc>
          <w:tcPr>
            <w:tcW w:w="3117" w:type="dxa"/>
          </w:tcPr>
          <w:p w14:paraId="7B5B8866" w14:textId="62897EE1" w:rsidR="00F93E2F" w:rsidRPr="00510BF5" w:rsidRDefault="00CC4560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41</w:t>
            </w:r>
          </w:p>
        </w:tc>
        <w:tc>
          <w:tcPr>
            <w:tcW w:w="3117" w:type="dxa"/>
          </w:tcPr>
          <w:p w14:paraId="018CB5D5" w14:textId="073A8C9F" w:rsidR="00F93E2F" w:rsidRPr="00E74902" w:rsidRDefault="00CC4560" w:rsidP="00E74902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6.50</w:t>
            </w:r>
            <w:r w:rsidR="00E74902"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  <w:tr w:rsidR="00F93E2F" w14:paraId="3B3C668D" w14:textId="77777777" w:rsidTr="00F93E2F">
        <w:tc>
          <w:tcPr>
            <w:tcW w:w="3116" w:type="dxa"/>
          </w:tcPr>
          <w:p w14:paraId="3D2EAF07" w14:textId="558B56DA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F93E2F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Urology</w:t>
            </w:r>
          </w:p>
        </w:tc>
        <w:tc>
          <w:tcPr>
            <w:tcW w:w="3117" w:type="dxa"/>
          </w:tcPr>
          <w:p w14:paraId="42FD69C2" w14:textId="2039057B" w:rsidR="00F93E2F" w:rsidRPr="00510BF5" w:rsidRDefault="00CC4560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9</w:t>
            </w:r>
          </w:p>
        </w:tc>
        <w:tc>
          <w:tcPr>
            <w:tcW w:w="3117" w:type="dxa"/>
          </w:tcPr>
          <w:p w14:paraId="0ECF2147" w14:textId="17467BCB" w:rsidR="00F93E2F" w:rsidRPr="00E74902" w:rsidRDefault="00CC4560" w:rsidP="00E74902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4.60</w:t>
            </w:r>
            <w:r w:rsidR="00E74902"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  <w:tr w:rsidR="00F93E2F" w14:paraId="36EA2411" w14:textId="77777777" w:rsidTr="00F93E2F">
        <w:tc>
          <w:tcPr>
            <w:tcW w:w="3116" w:type="dxa"/>
          </w:tcPr>
          <w:p w14:paraId="17370D30" w14:textId="5D8FDE75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F93E2F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Vascular Surgery</w:t>
            </w:r>
          </w:p>
        </w:tc>
        <w:tc>
          <w:tcPr>
            <w:tcW w:w="3117" w:type="dxa"/>
          </w:tcPr>
          <w:p w14:paraId="3601955F" w14:textId="09FB5279" w:rsidR="00F93E2F" w:rsidRPr="00510BF5" w:rsidRDefault="00CC4560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5</w:t>
            </w:r>
          </w:p>
        </w:tc>
        <w:tc>
          <w:tcPr>
            <w:tcW w:w="3117" w:type="dxa"/>
          </w:tcPr>
          <w:p w14:paraId="75CC3A6B" w14:textId="21D5BB60" w:rsidR="00F93E2F" w:rsidRPr="00E74902" w:rsidRDefault="00CC4560" w:rsidP="00E74902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3.74</w:t>
            </w:r>
            <w:r w:rsidR="00E74902"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  <w:tr w:rsidR="00F93E2F" w14:paraId="78EA52B0" w14:textId="77777777" w:rsidTr="00F93E2F">
        <w:tc>
          <w:tcPr>
            <w:tcW w:w="3116" w:type="dxa"/>
          </w:tcPr>
          <w:p w14:paraId="4F766A21" w14:textId="7356129B" w:rsidR="00F93E2F" w:rsidRPr="00F93E2F" w:rsidRDefault="00F93E2F" w:rsidP="00F93E2F">
            <w:pPr>
              <w:rPr>
                <w:rFonts w:cstheme="minorHAnsi"/>
                <w:sz w:val="24"/>
                <w:szCs w:val="24"/>
              </w:rPr>
            </w:pPr>
            <w:r w:rsidRPr="00F93E2F">
              <w:rPr>
                <w:rFonts w:eastAsia="Times New Roman" w:cstheme="minorHAnsi"/>
                <w:color w:val="000000"/>
                <w:sz w:val="24"/>
                <w:szCs w:val="24"/>
                <w:lang w:bidi="ar-SA"/>
              </w:rPr>
              <w:t>Wilderness Medicine</w:t>
            </w:r>
          </w:p>
        </w:tc>
        <w:tc>
          <w:tcPr>
            <w:tcW w:w="3117" w:type="dxa"/>
          </w:tcPr>
          <w:p w14:paraId="0CD2588C" w14:textId="72715D95" w:rsidR="00F93E2F" w:rsidRPr="00510BF5" w:rsidRDefault="00CC4560" w:rsidP="00510BF5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5</w:t>
            </w:r>
          </w:p>
        </w:tc>
        <w:tc>
          <w:tcPr>
            <w:tcW w:w="3117" w:type="dxa"/>
          </w:tcPr>
          <w:p w14:paraId="7C9B9D31" w14:textId="47DD545A" w:rsidR="00F93E2F" w:rsidRPr="00E74902" w:rsidRDefault="00CC4560" w:rsidP="00E74902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8.28</w:t>
            </w:r>
            <w:r w:rsidR="00E74902">
              <w:rPr>
                <w:rFonts w:ascii="Arial" w:hAnsi="Arial" w:cs="Arial"/>
                <w:color w:val="000000"/>
                <w:szCs w:val="22"/>
              </w:rPr>
              <w:t>%</w:t>
            </w:r>
          </w:p>
        </w:tc>
      </w:tr>
    </w:tbl>
    <w:p w14:paraId="7065A388" w14:textId="77777777" w:rsidR="00F93E2F" w:rsidRDefault="00F93E2F">
      <w:pPr>
        <w:rPr>
          <w:rFonts w:cstheme="minorHAnsi"/>
          <w:sz w:val="24"/>
          <w:szCs w:val="24"/>
        </w:rPr>
      </w:pPr>
    </w:p>
    <w:p w14:paraId="4C279185" w14:textId="57534B3D" w:rsidR="002F2D5A" w:rsidRPr="002F2D5A" w:rsidRDefault="00B52AFC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United States Medical Schools Identified</w:t>
      </w:r>
      <w:r w:rsidR="002F2D5A" w:rsidRPr="002F2D5A">
        <w:rPr>
          <w:rFonts w:cstheme="minorHAnsi"/>
          <w:sz w:val="24"/>
          <w:szCs w:val="24"/>
        </w:rPr>
        <w:t xml:space="preserve"> with I</w:t>
      </w:r>
      <w:r>
        <w:rPr>
          <w:rFonts w:cstheme="minorHAnsi"/>
          <w:sz w:val="24"/>
          <w:szCs w:val="24"/>
        </w:rPr>
        <w:t xml:space="preserve">nfectious </w:t>
      </w:r>
      <w:r w:rsidR="002F2D5A" w:rsidRPr="002F2D5A">
        <w:rPr>
          <w:rFonts w:cstheme="minorHAnsi"/>
          <w:sz w:val="24"/>
          <w:szCs w:val="24"/>
        </w:rPr>
        <w:t>D</w:t>
      </w:r>
      <w:r>
        <w:rPr>
          <w:rFonts w:cstheme="minorHAnsi"/>
          <w:sz w:val="24"/>
          <w:szCs w:val="24"/>
        </w:rPr>
        <w:t>iseases</w:t>
      </w:r>
      <w:r w:rsidR="002F2D5A" w:rsidRPr="002F2D5A">
        <w:rPr>
          <w:rFonts w:cstheme="minorHAnsi"/>
          <w:sz w:val="24"/>
          <w:szCs w:val="24"/>
        </w:rPr>
        <w:t xml:space="preserve"> Interest Groups</w:t>
      </w:r>
    </w:p>
    <w:p w14:paraId="5DB17AE3" w14:textId="5ECBD504" w:rsidR="00CC4560" w:rsidRDefault="00CC4560" w:rsidP="00CC4560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CC4560">
        <w:rPr>
          <w:rFonts w:cstheme="minorHAnsi"/>
          <w:sz w:val="24"/>
          <w:szCs w:val="24"/>
        </w:rPr>
        <w:t>Baylor College of Medicine</w:t>
      </w:r>
    </w:p>
    <w:p w14:paraId="4CB7D21E" w14:textId="44805B83" w:rsidR="00CC4560" w:rsidRDefault="00CC4560" w:rsidP="00CC4560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CC4560">
        <w:rPr>
          <w:rFonts w:cstheme="minorHAnsi"/>
          <w:sz w:val="24"/>
          <w:szCs w:val="24"/>
        </w:rPr>
        <w:t>University of Kansas School of Medicine</w:t>
      </w:r>
    </w:p>
    <w:p w14:paraId="0B43796C" w14:textId="13B1E2BD" w:rsidR="00CC4560" w:rsidRDefault="00CC4560" w:rsidP="00CC4560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CC4560">
        <w:rPr>
          <w:rFonts w:cstheme="minorHAnsi"/>
          <w:sz w:val="24"/>
          <w:szCs w:val="24"/>
        </w:rPr>
        <w:t>T.H. Chan School of Medicine</w:t>
      </w:r>
      <w:r>
        <w:rPr>
          <w:rFonts w:cstheme="minorHAnsi"/>
          <w:sz w:val="24"/>
          <w:szCs w:val="24"/>
        </w:rPr>
        <w:t xml:space="preserve"> at the </w:t>
      </w:r>
      <w:r w:rsidRPr="00CC4560">
        <w:rPr>
          <w:rFonts w:cstheme="minorHAnsi"/>
          <w:sz w:val="24"/>
          <w:szCs w:val="24"/>
        </w:rPr>
        <w:t>University of Massachusetts</w:t>
      </w:r>
    </w:p>
    <w:p w14:paraId="25066F50" w14:textId="10F9E421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University of Arizona College of Medicine - Phoenix</w:t>
      </w:r>
    </w:p>
    <w:p w14:paraId="02E91B4B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David Geffen School of Medicine at UCLA</w:t>
      </w:r>
    </w:p>
    <w:p w14:paraId="43C8CDCF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Stanford University School of Medicine</w:t>
      </w:r>
    </w:p>
    <w:p w14:paraId="098C5592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University of California, San Diego School of Medicine</w:t>
      </w:r>
    </w:p>
    <w:p w14:paraId="67BB8493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lastRenderedPageBreak/>
        <w:t>Frank H. Netter MD School of Medicine at Quinnipiac University</w:t>
      </w:r>
    </w:p>
    <w:p w14:paraId="1FD9E0A2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University of Connecticut School of Medicine</w:t>
      </w:r>
    </w:p>
    <w:p w14:paraId="048B698B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George Washington University School of Medicine and Health Sciences</w:t>
      </w:r>
    </w:p>
    <w:p w14:paraId="735C9FEE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Georgetown University School of Medicine</w:t>
      </w:r>
    </w:p>
    <w:p w14:paraId="437074A2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Florida International University Herbert Wertheim College of Medicine</w:t>
      </w:r>
    </w:p>
    <w:p w14:paraId="4C373867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University of Florida College of Medicine</w:t>
      </w:r>
    </w:p>
    <w:p w14:paraId="7D7BA12E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University of Miami Leonard M. Miller School of Medicine</w:t>
      </w:r>
    </w:p>
    <w:p w14:paraId="0AE352C8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USF Health Morsani College of Medicine</w:t>
      </w:r>
    </w:p>
    <w:p w14:paraId="4DEB79E1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Emory University School of Medicine</w:t>
      </w:r>
    </w:p>
    <w:p w14:paraId="5DAF818E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Loyola University Chicago Stritch School of Medicine</w:t>
      </w:r>
    </w:p>
    <w:p w14:paraId="310A161B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Northwestern University Feinberg School of Medicine</w:t>
      </w:r>
    </w:p>
    <w:p w14:paraId="6AFEC466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University of Illinois College of Medicine</w:t>
      </w:r>
    </w:p>
    <w:p w14:paraId="4AC17EE8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Indiana University School of Medicine</w:t>
      </w:r>
    </w:p>
    <w:p w14:paraId="7C2E5BE0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University of Iowa Roy J. and Lucille A. Carver College of Medicine</w:t>
      </w:r>
    </w:p>
    <w:p w14:paraId="19879929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University of Kentucky College of Medicine</w:t>
      </w:r>
    </w:p>
    <w:p w14:paraId="020B8C3F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Johns Hopkins University School of Medicine</w:t>
      </w:r>
    </w:p>
    <w:p w14:paraId="100FF1E8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Uniformed Services University of the Health Sciences, F. Edward Hébert School of Medicine</w:t>
      </w:r>
    </w:p>
    <w:p w14:paraId="4EBFFA6B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University of Maryland School of Medicine</w:t>
      </w:r>
    </w:p>
    <w:p w14:paraId="35F6C100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Michigan State University College of Human Medicine</w:t>
      </w:r>
    </w:p>
    <w:p w14:paraId="5656E694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Wayne State University School of Medicine</w:t>
      </w:r>
    </w:p>
    <w:p w14:paraId="5ED8A3D7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University of Minnesota Medical School</w:t>
      </w:r>
    </w:p>
    <w:p w14:paraId="38125469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University of Missouri-Columbia School of Medicine</w:t>
      </w:r>
    </w:p>
    <w:p w14:paraId="323D09CD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Washington University in St. Louis School of Medicine</w:t>
      </w:r>
    </w:p>
    <w:p w14:paraId="6AADC627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University of Nebraska College of Medicine</w:t>
      </w:r>
    </w:p>
    <w:p w14:paraId="2797A75A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Cooper Medical School of Rowan University</w:t>
      </w:r>
    </w:p>
    <w:p w14:paraId="7FFBF1B9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Rutgers New Jersey Medical School</w:t>
      </w:r>
    </w:p>
    <w:p w14:paraId="7F7531BA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University of New Mexico School of Medicine</w:t>
      </w:r>
    </w:p>
    <w:p w14:paraId="4E019F96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Donald and Barbara Zucker School of Medicine at Hofstra/Northwell</w:t>
      </w:r>
    </w:p>
    <w:p w14:paraId="2F541070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New York Medical College</w:t>
      </w:r>
    </w:p>
    <w:p w14:paraId="47077573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University of Rochester School of Medicine and Dentistry</w:t>
      </w:r>
    </w:p>
    <w:p w14:paraId="043191AD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Weill Cornell Medicine</w:t>
      </w:r>
    </w:p>
    <w:p w14:paraId="7CAE459A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University of North Carolina School of Medicine</w:t>
      </w:r>
    </w:p>
    <w:p w14:paraId="44B12825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University of Cincinnati College of Medicine</w:t>
      </w:r>
    </w:p>
    <w:p w14:paraId="5B5DEF61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Drexel University College of Medicine</w:t>
      </w:r>
    </w:p>
    <w:p w14:paraId="3DB53135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Raymond and Ruth Perelman School of Medicine at the University of Pennsylvania</w:t>
      </w:r>
    </w:p>
    <w:p w14:paraId="6B2D9757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Sidney Kimmel Medical College at Thomas Jefferson University</w:t>
      </w:r>
    </w:p>
    <w:p w14:paraId="49128CD0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University of South Carolina School of Medicine, Columbia</w:t>
      </w:r>
    </w:p>
    <w:p w14:paraId="67B0D20A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University of South Carolina School of Medicine, Greenville</w:t>
      </w:r>
    </w:p>
    <w:p w14:paraId="0576B89B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Texas Tech University Health Sciences Center School of Medicine</w:t>
      </w:r>
    </w:p>
    <w:p w14:paraId="3694C629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lastRenderedPageBreak/>
        <w:t>The University of Texas Health Science Center at San Antonio Joe R. and Teresa Lozano Long School of Medicine</w:t>
      </w:r>
    </w:p>
    <w:p w14:paraId="0482E10C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University of Texas Southwestern Medical School</w:t>
      </w:r>
    </w:p>
    <w:p w14:paraId="2C004E25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Spencer Fox Eccles School of Medicine at the University of Utah</w:t>
      </w:r>
    </w:p>
    <w:p w14:paraId="22C2B18B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Virginia Commonwealth University School of Medicine</w:t>
      </w:r>
    </w:p>
    <w:p w14:paraId="2221DBA5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University of Washington School of Medicine</w:t>
      </w:r>
    </w:p>
    <w:p w14:paraId="07F3FA9F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University of Wisconsin School of Medicine and Public Health</w:t>
      </w:r>
    </w:p>
    <w:p w14:paraId="35E269A6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Des Moines University College of Osteopathic Medicine</w:t>
      </w:r>
    </w:p>
    <w:p w14:paraId="49FBCE82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Marian University College of Osteopathic Medicine</w:t>
      </w:r>
    </w:p>
    <w:p w14:paraId="5C2E3CD2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Pacific Northwest University of Health Sciences College of Osteopathic Medicine</w:t>
      </w:r>
    </w:p>
    <w:p w14:paraId="74E03E32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Rowan-Virtua School of Osteopathic Medicine</w:t>
      </w:r>
    </w:p>
    <w:p w14:paraId="59BEF24F" w14:textId="77777777" w:rsidR="002F2D5A" w:rsidRP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Sam Houston State University College of Osteopathic Medicine</w:t>
      </w:r>
    </w:p>
    <w:p w14:paraId="0D629B24" w14:textId="77777777" w:rsidR="002F2D5A" w:rsidRDefault="002F2D5A" w:rsidP="002F2D5A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2F2D5A">
        <w:rPr>
          <w:rFonts w:cstheme="minorHAnsi"/>
          <w:sz w:val="24"/>
          <w:szCs w:val="24"/>
        </w:rPr>
        <w:t>University of North Texas Health Science Center Texas College of Osteopathic Medicine</w:t>
      </w:r>
    </w:p>
    <w:p w14:paraId="7548BA50" w14:textId="77777777" w:rsidR="00DA1AC3" w:rsidRDefault="00DA1AC3" w:rsidP="002F2D5A">
      <w:pPr>
        <w:rPr>
          <w:rFonts w:cstheme="minorHAnsi"/>
          <w:sz w:val="24"/>
          <w:szCs w:val="24"/>
        </w:rPr>
      </w:pPr>
    </w:p>
    <w:p w14:paraId="02207605" w14:textId="5EC3B30B" w:rsidR="00DA1AC3" w:rsidRDefault="00CC4560" w:rsidP="002F2D5A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Of 58</w:t>
      </w:r>
      <w:r w:rsidR="00DA1AC3">
        <w:rPr>
          <w:rFonts w:cstheme="minorHAnsi"/>
          <w:sz w:val="24"/>
          <w:szCs w:val="24"/>
        </w:rPr>
        <w:t xml:space="preserve"> </w:t>
      </w:r>
      <w:r w:rsidR="00E74902">
        <w:rPr>
          <w:rFonts w:cstheme="minorHAnsi"/>
          <w:sz w:val="24"/>
          <w:szCs w:val="24"/>
        </w:rPr>
        <w:t>ID interest groups</w:t>
      </w:r>
      <w:r w:rsidR="00CC6C1E">
        <w:rPr>
          <w:rFonts w:cstheme="minorHAnsi"/>
          <w:sz w:val="24"/>
          <w:szCs w:val="24"/>
        </w:rPr>
        <w:t>, 46</w:t>
      </w:r>
      <w:r w:rsidR="00DA1AC3">
        <w:rPr>
          <w:rFonts w:cstheme="minorHAnsi"/>
          <w:sz w:val="24"/>
          <w:szCs w:val="24"/>
        </w:rPr>
        <w:t xml:space="preserve"> are at institutions with linked ID Fellowships. 12 are at institutions with no ID Fellowships. Of the 12, all 6 IDIGs at DO schools are represented, as well as 6 more IDIGs with no ID Fellowship at the institution. There are</w:t>
      </w:r>
    </w:p>
    <w:p w14:paraId="325C411C" w14:textId="77777777" w:rsidR="00DA1AC3" w:rsidRDefault="00DA1AC3" w:rsidP="00DA1AC3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(MD) </w:t>
      </w:r>
      <w:r w:rsidRPr="00DA1AC3">
        <w:rPr>
          <w:rFonts w:cstheme="minorHAnsi"/>
          <w:sz w:val="24"/>
          <w:szCs w:val="24"/>
        </w:rPr>
        <w:t>Frank H. Netter MD School of Medicine at Quinnipiac University</w:t>
      </w:r>
    </w:p>
    <w:p w14:paraId="183A97DB" w14:textId="77777777" w:rsidR="00DA1AC3" w:rsidRPr="00DA1AC3" w:rsidRDefault="00DA1AC3" w:rsidP="00DA1AC3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(MD) </w:t>
      </w:r>
      <w:r w:rsidRPr="00DA1AC3">
        <w:rPr>
          <w:rFonts w:cstheme="minorHAnsi"/>
          <w:sz w:val="24"/>
          <w:szCs w:val="24"/>
        </w:rPr>
        <w:t>Donald and Barbara Zucker School of Medicine at Hofstra/Northwell</w:t>
      </w:r>
    </w:p>
    <w:p w14:paraId="1AE07E62" w14:textId="77777777" w:rsidR="00DA1AC3" w:rsidRPr="00DA1AC3" w:rsidRDefault="00DA1AC3" w:rsidP="00DA1AC3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(MD) </w:t>
      </w:r>
      <w:r w:rsidRPr="00DA1AC3">
        <w:rPr>
          <w:rFonts w:cstheme="minorHAnsi"/>
          <w:sz w:val="24"/>
          <w:szCs w:val="24"/>
        </w:rPr>
        <w:t>Drexel University College of Medicine</w:t>
      </w:r>
    </w:p>
    <w:p w14:paraId="315D3691" w14:textId="77777777" w:rsidR="00DA1AC3" w:rsidRPr="00DA1AC3" w:rsidRDefault="00DA1AC3" w:rsidP="00DA1AC3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(MD) </w:t>
      </w:r>
      <w:r w:rsidRPr="00DA1AC3">
        <w:rPr>
          <w:rFonts w:cstheme="minorHAnsi"/>
          <w:sz w:val="24"/>
          <w:szCs w:val="24"/>
        </w:rPr>
        <w:t>Uniformed Services University of the Health Sciences, F. Edward Hébert School of Medicine</w:t>
      </w:r>
    </w:p>
    <w:p w14:paraId="60031EA8" w14:textId="77777777" w:rsidR="00DA1AC3" w:rsidRPr="00DA1AC3" w:rsidRDefault="00DA1AC3" w:rsidP="00DA1AC3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(MD) </w:t>
      </w:r>
      <w:r w:rsidRPr="00DA1AC3">
        <w:rPr>
          <w:rFonts w:cstheme="minorHAnsi"/>
          <w:sz w:val="24"/>
          <w:szCs w:val="24"/>
        </w:rPr>
        <w:t>Florida International University Herbert Wertheim College of Medicine</w:t>
      </w:r>
    </w:p>
    <w:p w14:paraId="72BC05E5" w14:textId="77777777" w:rsidR="00DA1AC3" w:rsidRPr="00DA1AC3" w:rsidRDefault="00DA1AC3" w:rsidP="00DA1AC3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(MD) </w:t>
      </w:r>
      <w:r w:rsidRPr="00DA1AC3">
        <w:rPr>
          <w:rFonts w:cstheme="minorHAnsi"/>
          <w:sz w:val="24"/>
          <w:szCs w:val="24"/>
        </w:rPr>
        <w:t>University of Arizona College of Medicine - Phoenix</w:t>
      </w:r>
    </w:p>
    <w:p w14:paraId="323B0D7D" w14:textId="77777777" w:rsidR="00DA1AC3" w:rsidRPr="00DA1AC3" w:rsidRDefault="00DA1AC3" w:rsidP="00DA1AC3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(DO) </w:t>
      </w:r>
      <w:r w:rsidRPr="00DA1AC3">
        <w:rPr>
          <w:rFonts w:cstheme="minorHAnsi"/>
          <w:sz w:val="24"/>
          <w:szCs w:val="24"/>
        </w:rPr>
        <w:t>Rowan-Virtua School of Osteopathic Medicine</w:t>
      </w:r>
    </w:p>
    <w:p w14:paraId="1E815273" w14:textId="77777777" w:rsidR="00DA1AC3" w:rsidRPr="00DA1AC3" w:rsidRDefault="00DA1AC3" w:rsidP="00DA1AC3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(DO) </w:t>
      </w:r>
      <w:r w:rsidRPr="00DA1AC3">
        <w:rPr>
          <w:rFonts w:cstheme="minorHAnsi"/>
          <w:sz w:val="24"/>
          <w:szCs w:val="24"/>
        </w:rPr>
        <w:t>Marian University College of Osteopathic Medicine</w:t>
      </w:r>
    </w:p>
    <w:p w14:paraId="6244B7AE" w14:textId="77777777" w:rsidR="00DA1AC3" w:rsidRPr="00DA1AC3" w:rsidRDefault="00DA1AC3" w:rsidP="00DA1AC3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(DO) </w:t>
      </w:r>
      <w:r w:rsidRPr="00DA1AC3">
        <w:rPr>
          <w:rFonts w:cstheme="minorHAnsi"/>
          <w:sz w:val="24"/>
          <w:szCs w:val="24"/>
        </w:rPr>
        <w:t>Des Moines University College of Osteopathic Medicine</w:t>
      </w:r>
    </w:p>
    <w:p w14:paraId="01476701" w14:textId="77777777" w:rsidR="00DA1AC3" w:rsidRPr="00DA1AC3" w:rsidRDefault="00DA1AC3" w:rsidP="00DA1AC3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(DO) </w:t>
      </w:r>
      <w:r w:rsidRPr="00DA1AC3">
        <w:rPr>
          <w:rFonts w:cstheme="minorHAnsi"/>
          <w:sz w:val="24"/>
          <w:szCs w:val="24"/>
        </w:rPr>
        <w:t>University of North Texas Health Science Center Texas College of Osteopathic Medicine</w:t>
      </w:r>
    </w:p>
    <w:p w14:paraId="2B474E35" w14:textId="77777777" w:rsidR="00DA1AC3" w:rsidRPr="00DA1AC3" w:rsidRDefault="00DA1AC3" w:rsidP="00DA1AC3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(DO) </w:t>
      </w:r>
      <w:r w:rsidRPr="00DA1AC3">
        <w:rPr>
          <w:rFonts w:cstheme="minorHAnsi"/>
          <w:sz w:val="24"/>
          <w:szCs w:val="24"/>
        </w:rPr>
        <w:t>Sam Houston State University College of Osteopathic Medicine</w:t>
      </w:r>
    </w:p>
    <w:p w14:paraId="69900D9C" w14:textId="77777777" w:rsidR="00DA1AC3" w:rsidRPr="00DA1AC3" w:rsidRDefault="00DA1AC3" w:rsidP="00DA1AC3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(DO) </w:t>
      </w:r>
      <w:r w:rsidRPr="00DA1AC3">
        <w:rPr>
          <w:rFonts w:cstheme="minorHAnsi"/>
          <w:sz w:val="24"/>
          <w:szCs w:val="24"/>
        </w:rPr>
        <w:t>Pacific Northwest University of Health Sciences College of Osteopathic Medicine</w:t>
      </w:r>
    </w:p>
    <w:p w14:paraId="56671484" w14:textId="77777777" w:rsidR="00204BB5" w:rsidRDefault="00204BB5"/>
    <w:sectPr w:rsidR="00204B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F72DC7"/>
    <w:multiLevelType w:val="hybridMultilevel"/>
    <w:tmpl w:val="E21CF2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9C366F"/>
    <w:multiLevelType w:val="hybridMultilevel"/>
    <w:tmpl w:val="DC869F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B364CC"/>
    <w:multiLevelType w:val="hybridMultilevel"/>
    <w:tmpl w:val="68DE6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4773513">
    <w:abstractNumId w:val="2"/>
  </w:num>
  <w:num w:numId="2" w16cid:durableId="191457416">
    <w:abstractNumId w:val="1"/>
  </w:num>
  <w:num w:numId="3" w16cid:durableId="7564822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4BB5"/>
    <w:rsid w:val="00033402"/>
    <w:rsid w:val="00204BB5"/>
    <w:rsid w:val="00232C70"/>
    <w:rsid w:val="002F2D5A"/>
    <w:rsid w:val="00510BF5"/>
    <w:rsid w:val="0061511E"/>
    <w:rsid w:val="00810696"/>
    <w:rsid w:val="008D3B40"/>
    <w:rsid w:val="00B32434"/>
    <w:rsid w:val="00B52AFC"/>
    <w:rsid w:val="00CC4560"/>
    <w:rsid w:val="00CC6C1E"/>
    <w:rsid w:val="00DA1AC3"/>
    <w:rsid w:val="00E74902"/>
    <w:rsid w:val="00F93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63AA2"/>
  <w15:chartTrackingRefBased/>
  <w15:docId w15:val="{F5A97B09-B336-4135-BB90-5E96B8DB5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B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F2D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2F2D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2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7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6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2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2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2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2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0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1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0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4</Words>
  <Characters>521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m Kumar</dc:creator>
  <cp:keywords/>
  <dc:description/>
  <cp:lastModifiedBy>Trahern Jones</cp:lastModifiedBy>
  <cp:revision>2</cp:revision>
  <dcterms:created xsi:type="dcterms:W3CDTF">2023-07-13T01:16:00Z</dcterms:created>
  <dcterms:modified xsi:type="dcterms:W3CDTF">2023-07-13T01:16:00Z</dcterms:modified>
</cp:coreProperties>
</file>